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358" w14:textId="77777777" w:rsidR="0037143D" w:rsidRPr="005C1686" w:rsidRDefault="007E384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C168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3: Prognostic Performance of sPESI and ESC at low-risk threshold </w:t>
      </w:r>
    </w:p>
    <w:tbl>
      <w:tblPr>
        <w:tblStyle w:val="a1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65"/>
        <w:gridCol w:w="2085"/>
        <w:gridCol w:w="3285"/>
      </w:tblGrid>
      <w:tr w:rsidR="005C1686" w:rsidRPr="005C1686" w14:paraId="61434B54" w14:textId="77777777">
        <w:trPr>
          <w:trHeight w:val="990"/>
        </w:trPr>
        <w:tc>
          <w:tcPr>
            <w:tcW w:w="3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-risk sPESI</w:t>
            </w:r>
          </w:p>
          <w:p w14:paraId="0000035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 development databas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</w:t>
            </w:r>
          </w:p>
          <w:p w14:paraId="0000035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utcome + 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Outcome - </w:t>
            </w:r>
          </w:p>
        </w:tc>
      </w:tr>
      <w:tr w:rsidR="005C1686" w:rsidRPr="005C1686" w14:paraId="6DADBA71" w14:textId="77777777">
        <w:trPr>
          <w:trHeight w:val="555"/>
        </w:trPr>
        <w:tc>
          <w:tcPr>
            <w:tcW w:w="3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E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78 (85.2%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43 (61.0%)</w:t>
            </w:r>
          </w:p>
        </w:tc>
      </w:tr>
      <w:tr w:rsidR="005C1686" w:rsidRPr="005C1686" w14:paraId="3CD67497" w14:textId="77777777">
        <w:trPr>
          <w:trHeight w:val="73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0000036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(sPESI = 0 points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1 (14.8%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83 (39.0%)</w:t>
            </w:r>
          </w:p>
        </w:tc>
      </w:tr>
      <w:tr w:rsidR="005C1686" w:rsidRPr="005C1686" w14:paraId="0A43A24B" w14:textId="77777777">
        <w:trPr>
          <w:trHeight w:val="968"/>
        </w:trPr>
        <w:tc>
          <w:tcPr>
            <w:tcW w:w="9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5" w14:textId="77777777" w:rsidR="0037143D" w:rsidRPr="005C1686" w:rsidRDefault="007E38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85.2% (79.6%–89.7%), specificity 39.0% (35.4%–42.6%), PPV 28.7% (27.0%–30.4%), NPV 90.1% (86.7%–92.8%), and accuracy 49.3% (46.1%–52.6%)</w:t>
            </w:r>
          </w:p>
        </w:tc>
      </w:tr>
    </w:tbl>
    <w:p w14:paraId="00000368" w14:textId="77777777" w:rsidR="0037143D" w:rsidRPr="005C1686" w:rsidRDefault="0037143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2400"/>
        <w:gridCol w:w="2415"/>
      </w:tblGrid>
      <w:tr w:rsidR="005C1686" w:rsidRPr="005C1686" w14:paraId="5FB5DE20" w14:textId="77777777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-risk ESC</w:t>
            </w:r>
          </w:p>
          <w:p w14:paraId="0000036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 development databas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</w:t>
            </w:r>
          </w:p>
          <w:p w14:paraId="0000036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 +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</w:t>
            </w:r>
          </w:p>
          <w:p w14:paraId="0000036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 -</w:t>
            </w:r>
          </w:p>
        </w:tc>
      </w:tr>
      <w:tr w:rsidR="005C1686" w:rsidRPr="005C1686" w14:paraId="5F176B62" w14:textId="77777777">
        <w:trPr>
          <w:trHeight w:val="495"/>
        </w:trPr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F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08 (99.5%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50 (89.5%)</w:t>
            </w:r>
          </w:p>
        </w:tc>
      </w:tr>
      <w:tr w:rsidR="005C1686" w:rsidRPr="005C1686" w14:paraId="207F6ED0" w14:textId="77777777">
        <w:trPr>
          <w:trHeight w:val="49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2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76 (10.5%)</w:t>
            </w:r>
          </w:p>
        </w:tc>
      </w:tr>
      <w:tr w:rsidR="005C1686" w:rsidRPr="005C1686" w14:paraId="53CADDBB" w14:textId="77777777">
        <w:trPr>
          <w:trHeight w:val="1140"/>
        </w:trPr>
        <w:tc>
          <w:tcPr>
            <w:tcW w:w="9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5" w14:textId="77777777" w:rsidR="0037143D" w:rsidRPr="005C1686" w:rsidRDefault="007E38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99.5% (97.4%–99.9%); specificity 10.5% (8.3%–12.9%); PPV 24.2% (23.8 -24.7%); NPV 98.7% (91.4%–99.8%), and accuracy 30.4% (27.4%–33.4%)</w:t>
            </w:r>
          </w:p>
        </w:tc>
      </w:tr>
    </w:tbl>
    <w:p w14:paraId="00000378" w14:textId="77777777" w:rsidR="0037143D" w:rsidRPr="005C1686" w:rsidRDefault="007E3849">
      <w:pPr>
        <w:rPr>
          <w:rFonts w:ascii="Times New Roman" w:eastAsia="Times New Roman" w:hAnsi="Times New Roman" w:cs="Times New Roman"/>
          <w:sz w:val="24"/>
          <w:szCs w:val="24"/>
        </w:rPr>
      </w:pPr>
      <w:r w:rsidRPr="005C16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5"/>
        <w:gridCol w:w="2175"/>
        <w:gridCol w:w="3435"/>
      </w:tblGrid>
      <w:tr w:rsidR="005C1686" w:rsidRPr="005C1686" w14:paraId="28A9234E" w14:textId="77777777">
        <w:trPr>
          <w:trHeight w:val="720"/>
        </w:trPr>
        <w:tc>
          <w:tcPr>
            <w:tcW w:w="3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-risk sPESI</w:t>
            </w:r>
          </w:p>
          <w:p w14:paraId="0000037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 validation databas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</w:t>
            </w:r>
          </w:p>
          <w:p w14:paraId="0000037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utcome + 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Outcome - </w:t>
            </w:r>
          </w:p>
        </w:tc>
      </w:tr>
      <w:tr w:rsidR="005C1686" w:rsidRPr="005C1686" w14:paraId="7BBC2F0A" w14:textId="77777777">
        <w:trPr>
          <w:trHeight w:val="495"/>
        </w:trPr>
        <w:tc>
          <w:tcPr>
            <w:tcW w:w="3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E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72 (80.4%)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32 (56.6%)</w:t>
            </w:r>
          </w:p>
        </w:tc>
      </w:tr>
      <w:tr w:rsidR="005C1686" w:rsidRPr="005C1686" w14:paraId="7D658C50" w14:textId="77777777">
        <w:trPr>
          <w:trHeight w:val="73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1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0000038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(sPESI = 0 points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2 (19.6%)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55 (43.4%)</w:t>
            </w:r>
          </w:p>
        </w:tc>
      </w:tr>
      <w:tr w:rsidR="005C1686" w:rsidRPr="005C1686" w14:paraId="3BC4D8AA" w14:textId="77777777">
        <w:trPr>
          <w:trHeight w:val="720"/>
        </w:trPr>
        <w:tc>
          <w:tcPr>
            <w:tcW w:w="9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sitivity 80.4% (74.4%–85.5%); specificity 43.4% (39.4%–47.6%); PPV 34.1% </w:t>
            </w:r>
          </w:p>
          <w:p w14:paraId="00000386" w14:textId="77777777" w:rsidR="0037143D" w:rsidRPr="005C1686" w:rsidRDefault="003714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00038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(32.0%–36.3%); NPV 85.9% (82.0%–89.0%), and accuracy 53.3% (49.8%–56.8%)</w:t>
            </w:r>
          </w:p>
        </w:tc>
      </w:tr>
    </w:tbl>
    <w:p w14:paraId="0000038A" w14:textId="77777777" w:rsidR="0037143D" w:rsidRPr="005C1686" w:rsidRDefault="007E3849">
      <w:pPr>
        <w:rPr>
          <w:sz w:val="20"/>
          <w:szCs w:val="20"/>
        </w:rPr>
      </w:pPr>
      <w:r w:rsidRPr="005C1686">
        <w:rPr>
          <w:sz w:val="20"/>
          <w:szCs w:val="20"/>
        </w:rPr>
        <w:t xml:space="preserve"> </w:t>
      </w:r>
    </w:p>
    <w:tbl>
      <w:tblPr>
        <w:tblStyle w:val="a4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5"/>
        <w:gridCol w:w="3405"/>
        <w:gridCol w:w="2205"/>
      </w:tblGrid>
      <w:tr w:rsidR="005C1686" w:rsidRPr="005C1686" w14:paraId="09B8D87D" w14:textId="77777777">
        <w:trPr>
          <w:trHeight w:val="720"/>
        </w:trPr>
        <w:tc>
          <w:tcPr>
            <w:tcW w:w="3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ow-risk ESC</w:t>
            </w:r>
          </w:p>
          <w:p w14:paraId="0000038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 validation databas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ary outcome +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</w:t>
            </w:r>
          </w:p>
          <w:p w14:paraId="0000038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 -</w:t>
            </w:r>
          </w:p>
        </w:tc>
      </w:tr>
      <w:tr w:rsidR="005C1686" w:rsidRPr="005C1686" w14:paraId="1355E803" w14:textId="77777777">
        <w:trPr>
          <w:trHeight w:val="495"/>
        </w:trPr>
        <w:tc>
          <w:tcPr>
            <w:tcW w:w="3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0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09 (97.7%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86 (82.8%)</w:t>
            </w:r>
          </w:p>
        </w:tc>
      </w:tr>
      <w:tr w:rsidR="005C1686" w:rsidRPr="005C1686" w14:paraId="61B28232" w14:textId="77777777">
        <w:trPr>
          <w:trHeight w:val="49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3" w14:textId="77777777" w:rsidR="0037143D" w:rsidRPr="005C1686" w:rsidRDefault="007E3849">
            <w:pPr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 (2.3%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01 (17.2%)</w:t>
            </w:r>
          </w:p>
        </w:tc>
      </w:tr>
      <w:tr w:rsidR="005C1686" w:rsidRPr="005C1686" w14:paraId="1839A078" w14:textId="77777777">
        <w:trPr>
          <w:trHeight w:val="1140"/>
        </w:trPr>
        <w:tc>
          <w:tcPr>
            <w:tcW w:w="9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6" w14:textId="77777777" w:rsidR="0037143D" w:rsidRPr="005C1686" w:rsidRDefault="007E38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97.7% (94.6%–99.2%); specificity 17.2% (14.2%–20.5%); PPV 30.1% (29.2%–31.0%); NPV 95.3% (89.3%–98.0%), and accuracy 38.7% (35.3%–42.2%)</w:t>
            </w:r>
          </w:p>
        </w:tc>
      </w:tr>
    </w:tbl>
    <w:p w14:paraId="00000399" w14:textId="77777777" w:rsidR="0037143D" w:rsidRPr="005C1686" w:rsidRDefault="0037143D"/>
    <w:sectPr w:rsidR="0037143D" w:rsidRPr="005C16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14691" w14:textId="77777777" w:rsidR="00AB542C" w:rsidRDefault="00AB542C" w:rsidP="005C1686">
      <w:pPr>
        <w:spacing w:line="240" w:lineRule="auto"/>
      </w:pPr>
      <w:r>
        <w:separator/>
      </w:r>
    </w:p>
  </w:endnote>
  <w:endnote w:type="continuationSeparator" w:id="0">
    <w:p w14:paraId="6869E189" w14:textId="77777777" w:rsidR="00AB542C" w:rsidRDefault="00AB542C" w:rsidP="005C16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5C9588" w14:textId="77777777" w:rsidR="00AB542C" w:rsidRDefault="00AB542C" w:rsidP="005C1686">
      <w:pPr>
        <w:spacing w:line="240" w:lineRule="auto"/>
      </w:pPr>
      <w:r>
        <w:separator/>
      </w:r>
    </w:p>
  </w:footnote>
  <w:footnote w:type="continuationSeparator" w:id="0">
    <w:p w14:paraId="4A966C49" w14:textId="77777777" w:rsidR="00AB542C" w:rsidRDefault="00AB542C" w:rsidP="005C16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D862R922N312K133"/>
    <w:docVar w:name="paperpile-doc-name" w:val="Supplemental Files for PE-SCORE_083021.docx"/>
  </w:docVars>
  <w:rsids>
    <w:rsidRoot w:val="0037143D"/>
    <w:rsid w:val="00014F55"/>
    <w:rsid w:val="00120763"/>
    <w:rsid w:val="0037143D"/>
    <w:rsid w:val="005C1686"/>
    <w:rsid w:val="00797A1D"/>
    <w:rsid w:val="007E3849"/>
    <w:rsid w:val="00AB542C"/>
    <w:rsid w:val="00BD5278"/>
    <w:rsid w:val="00CC72A6"/>
    <w:rsid w:val="00E2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2A61B"/>
  <w15:docId w15:val="{BA1B99CE-3316-334A-8B03-C81089A8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16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686"/>
  </w:style>
  <w:style w:type="paragraph" w:styleId="Footer">
    <w:name w:val="footer"/>
    <w:basedOn w:val="Normal"/>
    <w:link w:val="FooterChar"/>
    <w:uiPriority w:val="99"/>
    <w:unhideWhenUsed/>
    <w:rsid w:val="005C16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7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kalya</cp:lastModifiedBy>
  <cp:revision>3</cp:revision>
  <dcterms:created xsi:type="dcterms:W3CDTF">2021-11-03T22:28:00Z</dcterms:created>
  <dcterms:modified xsi:type="dcterms:W3CDTF">2021-11-10T11:58:00Z</dcterms:modified>
</cp:coreProperties>
</file>